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D0" w:rsidRDefault="007178C2" w:rsidP="00616CD0">
      <w:pPr>
        <w:contextualSpacing/>
        <w:rPr>
          <w:rFonts w:eastAsia="Times New Roman" w:cs="Arial"/>
          <w:color w:val="222222"/>
          <w:sz w:val="20"/>
          <w:szCs w:val="20"/>
        </w:rPr>
      </w:pPr>
      <w:bookmarkStart w:id="0" w:name="_GoBack"/>
      <w:r>
        <w:rPr>
          <w:rFonts w:eastAsia="Times New Roman" w:cs="Arial"/>
          <w:b/>
          <w:color w:val="222222"/>
          <w:sz w:val="20"/>
          <w:szCs w:val="20"/>
        </w:rPr>
        <w:t>Supplemental</w:t>
      </w:r>
      <w:r w:rsidR="00F02AA4">
        <w:rPr>
          <w:rFonts w:eastAsia="Times New Roman" w:cs="Arial"/>
          <w:b/>
          <w:color w:val="222222"/>
          <w:sz w:val="20"/>
          <w:szCs w:val="20"/>
        </w:rPr>
        <w:t xml:space="preserve"> </w:t>
      </w:r>
      <w:r w:rsidR="00616CD0" w:rsidRPr="00F03784">
        <w:rPr>
          <w:rFonts w:eastAsia="Times New Roman" w:cs="Arial"/>
          <w:b/>
          <w:color w:val="222222"/>
          <w:sz w:val="20"/>
          <w:szCs w:val="20"/>
        </w:rPr>
        <w:t>Table</w:t>
      </w:r>
      <w:r>
        <w:rPr>
          <w:rFonts w:eastAsia="Times New Roman" w:cs="Arial"/>
          <w:b/>
          <w:color w:val="222222"/>
          <w:sz w:val="20"/>
          <w:szCs w:val="20"/>
        </w:rPr>
        <w:t xml:space="preserve"> 1</w:t>
      </w:r>
      <w:r w:rsidR="00F02AA4">
        <w:rPr>
          <w:rFonts w:eastAsia="Times New Roman" w:cs="Arial"/>
          <w:color w:val="222222"/>
          <w:sz w:val="20"/>
          <w:szCs w:val="20"/>
        </w:rPr>
        <w:t xml:space="preserve"> PBMC c</w:t>
      </w:r>
      <w:r w:rsidR="00616CD0" w:rsidRPr="00F03784">
        <w:rPr>
          <w:rFonts w:eastAsia="Times New Roman" w:cs="Arial"/>
          <w:color w:val="222222"/>
          <w:sz w:val="20"/>
          <w:szCs w:val="20"/>
        </w:rPr>
        <w:t>omparisons</w:t>
      </w:r>
      <w:r w:rsidR="00F02AA4">
        <w:rPr>
          <w:rFonts w:eastAsia="Times New Roman" w:cs="Arial"/>
          <w:color w:val="222222"/>
          <w:sz w:val="20"/>
          <w:szCs w:val="20"/>
        </w:rPr>
        <w:t xml:space="preserve"> stratified by HSV-1 status</w:t>
      </w:r>
    </w:p>
    <w:bookmarkEnd w:id="0"/>
    <w:p w:rsidR="00A60B17" w:rsidRPr="00F03784" w:rsidRDefault="00A60B17" w:rsidP="00616CD0">
      <w:pPr>
        <w:contextualSpacing/>
        <w:rPr>
          <w:rFonts w:eastAsia="Times New Roman" w:cs="Arial"/>
          <w:color w:val="222222"/>
          <w:sz w:val="20"/>
          <w:szCs w:val="20"/>
        </w:rPr>
      </w:pPr>
    </w:p>
    <w:tbl>
      <w:tblPr>
        <w:tblW w:w="90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182"/>
        <w:gridCol w:w="1182"/>
        <w:gridCol w:w="1182"/>
        <w:gridCol w:w="1182"/>
        <w:gridCol w:w="1182"/>
      </w:tblGrid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UCLA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HSV-1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negative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HSV-1 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ositive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t-test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  <w:p w:rsidR="006A177B" w:rsidRPr="00E5340E" w:rsidRDefault="00A60B17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Mean</w:t>
            </w:r>
            <w:r w:rsidR="006A177B" w:rsidRPr="00E5340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Wilcoxon</w:t>
            </w:r>
          </w:p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  <w:p w:rsidR="006A177B" w:rsidRPr="00E5340E" w:rsidRDefault="00A60B17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Median</w:t>
            </w:r>
            <w:r w:rsidR="006A177B" w:rsidRPr="00E5340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A60B17" w:rsidRPr="00E5340E" w:rsidTr="004A6370">
        <w:trPr>
          <w:trHeight w:val="300"/>
        </w:trPr>
        <w:tc>
          <w:tcPr>
            <w:tcW w:w="3134" w:type="dxa"/>
            <w:shd w:val="clear" w:color="auto" w:fill="FFFFFF" w:themeFill="background1"/>
            <w:noWrap/>
            <w:vAlign w:val="center"/>
          </w:tcPr>
          <w:p w:rsidR="00A60B17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546" w:type="dxa"/>
            <w:gridSpan w:val="3"/>
            <w:shd w:val="clear" w:color="auto" w:fill="FFFFFF" w:themeFill="background1"/>
            <w:vAlign w:val="center"/>
          </w:tcPr>
          <w:p w:rsidR="00A60B17" w:rsidRPr="00E5340E" w:rsidRDefault="00A60B17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</w:tcPr>
          <w:p w:rsidR="00A60B17" w:rsidRPr="00E5340E" w:rsidRDefault="00A60B17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A60B17" w:rsidRPr="00E5340E" w:rsidRDefault="00A60B17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Activation Panel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</w:t>
            </w:r>
            <w:r w:rsidR="006A177B" w:rsidRPr="00E5340E">
              <w:rPr>
                <w:rFonts w:eastAsia="Times New Roman" w:cs="Arial"/>
                <w:color w:val="000000"/>
                <w:sz w:val="20"/>
                <w:szCs w:val="20"/>
              </w:rPr>
              <w:t>4+</w:t>
            </w: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3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62.8 ± 11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2.3 ± 12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3.8 ± 10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8092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7431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38+DR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2.8 ± 2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.1 ± 1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.1 ± 4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2969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598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69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4.2 ± 6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.5 ± 5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.5 ± 7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296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3736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</w:t>
            </w:r>
            <w:r w:rsidR="006A177B" w:rsidRPr="00E5340E">
              <w:rPr>
                <w:rFonts w:eastAsia="Times New Roman" w:cs="Arial"/>
                <w:color w:val="000000"/>
                <w:sz w:val="20"/>
                <w:szCs w:val="20"/>
              </w:rPr>
              <w:t>8+</w:t>
            </w: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3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30.6 ± 9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0.6 ± 10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0.7 ± 7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853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253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38+DR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7.6 ± 5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.1 ± 4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0.8 ± 7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112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69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7.7 ± 9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.0 ± 8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9.0 ± 10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6695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8149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Memory Panel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A177B" w:rsidRPr="00E5340E" w:rsidRDefault="006A177B" w:rsidP="00E76290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4+ % of CD3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64.2 ± 11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3.8 ± 12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4.9 ± 10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8611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CR5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12.6 ± 9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9.7 ± 6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8.4 ± 12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338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>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48.8 ± 17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8.9 ± 16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8.6 ± 20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792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8406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-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39.0 ± 12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0.4 ± 11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6.5 ± 15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672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3654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1.4 ± 1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6 ± 1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.8 ± 2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237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-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4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10.8 ± 6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0.1 ± 6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2.1 ± 5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46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</w:t>
            </w:r>
            <w:r w:rsidR="006A177B" w:rsidRPr="00E5340E">
              <w:rPr>
                <w:rFonts w:eastAsia="Times New Roman" w:cs="Arial"/>
                <w:color w:val="000000"/>
                <w:sz w:val="20"/>
                <w:szCs w:val="20"/>
              </w:rPr>
              <w:t>8+</w:t>
            </w: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3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28.8 ± 9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8.8 ± 11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8.7 ± 8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755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253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CR5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25.7 ± 14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2.5 ± 8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2.1 ± 22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3501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119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+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48.5 ± 17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1.1 ± 19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3.8 ± 14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4372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46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-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21.2 ± 8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3.8 ± 8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6.5 ± 5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314</w:t>
            </w:r>
          </w:p>
        </w:tc>
      </w:tr>
      <w:tr w:rsidR="006A177B" w:rsidRPr="00E5340E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A60B17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</w:t>
            </w:r>
            <w:r w:rsidR="00641618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+ </w:t>
            </w: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17.0 ± 12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2.0 ± 10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6.2 ± 12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269</w:t>
            </w:r>
          </w:p>
        </w:tc>
      </w:tr>
      <w:tr w:rsidR="006A177B" w:rsidRPr="00F03784" w:rsidTr="00A60B17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6A177B" w:rsidRPr="00E5340E" w:rsidRDefault="006A177B" w:rsidP="00F03784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-</w:t>
            </w:r>
            <w:r w:rsidR="00641618"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A60B17" w:rsidRPr="00E5340E">
              <w:rPr>
                <w:rFonts w:eastAsia="Times New Roman" w:cs="Arial"/>
                <w:color w:val="000000"/>
                <w:sz w:val="20"/>
                <w:szCs w:val="20"/>
              </w:rPr>
              <w:t>% of CD8+ cells</w:t>
            </w:r>
          </w:p>
        </w:tc>
        <w:tc>
          <w:tcPr>
            <w:tcW w:w="1182" w:type="dxa"/>
            <w:vAlign w:val="center"/>
          </w:tcPr>
          <w:p w:rsidR="006A177B" w:rsidRPr="00E5340E" w:rsidRDefault="006A177B" w:rsidP="00E76290">
            <w:pPr>
              <w:jc w:val="center"/>
              <w:rPr>
                <w:color w:val="000000"/>
                <w:sz w:val="20"/>
                <w:szCs w:val="20"/>
              </w:rPr>
            </w:pPr>
            <w:r w:rsidRPr="00E5340E">
              <w:rPr>
                <w:color w:val="000000"/>
                <w:sz w:val="20"/>
                <w:szCs w:val="20"/>
              </w:rPr>
              <w:t>13.2 ± 7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3.0 ± 8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3.5 ± 7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6A177B" w:rsidRPr="00E5340E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147</w:t>
            </w:r>
          </w:p>
        </w:tc>
        <w:tc>
          <w:tcPr>
            <w:tcW w:w="1182" w:type="dxa"/>
            <w:vAlign w:val="center"/>
          </w:tcPr>
          <w:p w:rsidR="006A177B" w:rsidRPr="00F03784" w:rsidRDefault="006A177B" w:rsidP="00E762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</w:tbl>
    <w:p w:rsidR="00E76290" w:rsidRPr="00F03784" w:rsidRDefault="00E76290" w:rsidP="00616CD0">
      <w:pPr>
        <w:contextualSpacing/>
        <w:rPr>
          <w:rFonts w:eastAsia="Times New Roman" w:cs="Arial"/>
          <w:color w:val="222222"/>
          <w:sz w:val="20"/>
          <w:szCs w:val="20"/>
        </w:rPr>
      </w:pPr>
    </w:p>
    <w:p w:rsidR="00E76290" w:rsidRPr="00F03784" w:rsidRDefault="00E76290" w:rsidP="00E76290">
      <w:pPr>
        <w:contextualSpacing/>
        <w:rPr>
          <w:rFonts w:eastAsia="Times New Roman" w:cs="Arial"/>
          <w:color w:val="222222"/>
          <w:sz w:val="20"/>
          <w:szCs w:val="20"/>
        </w:rPr>
      </w:pPr>
    </w:p>
    <w:p w:rsidR="00E76290" w:rsidRPr="00F03784" w:rsidRDefault="00E76290">
      <w:pPr>
        <w:spacing w:line="240" w:lineRule="auto"/>
        <w:rPr>
          <w:rFonts w:eastAsia="Times New Roman" w:cs="Arial"/>
          <w:color w:val="222222"/>
          <w:sz w:val="20"/>
          <w:szCs w:val="20"/>
        </w:rPr>
      </w:pPr>
    </w:p>
    <w:sectPr w:rsidR="00E76290" w:rsidRPr="00F03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D0"/>
    <w:rsid w:val="00126B39"/>
    <w:rsid w:val="00494AE9"/>
    <w:rsid w:val="00616CD0"/>
    <w:rsid w:val="00641618"/>
    <w:rsid w:val="006A177B"/>
    <w:rsid w:val="007178C2"/>
    <w:rsid w:val="00A60B17"/>
    <w:rsid w:val="00AF7CEF"/>
    <w:rsid w:val="00B22B0A"/>
    <w:rsid w:val="00B9411C"/>
    <w:rsid w:val="00C912AD"/>
    <w:rsid w:val="00D266ED"/>
    <w:rsid w:val="00D718E3"/>
    <w:rsid w:val="00E5340E"/>
    <w:rsid w:val="00E76290"/>
    <w:rsid w:val="00F02AA4"/>
    <w:rsid w:val="00F0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D0"/>
    <w:pPr>
      <w:spacing w:line="26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CD0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616CD0"/>
    <w:pPr>
      <w:spacing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6CD0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C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C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D0"/>
    <w:pPr>
      <w:spacing w:line="26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CD0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616CD0"/>
    <w:pPr>
      <w:spacing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6CD0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C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C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house, Andrew</dc:creator>
  <cp:lastModifiedBy>McGowan, Ian M</cp:lastModifiedBy>
  <cp:revision>2</cp:revision>
  <dcterms:created xsi:type="dcterms:W3CDTF">2015-03-06T21:36:00Z</dcterms:created>
  <dcterms:modified xsi:type="dcterms:W3CDTF">2015-03-06T21:36:00Z</dcterms:modified>
</cp:coreProperties>
</file>